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5CA75" w14:textId="77777777" w:rsidR="005D70DC" w:rsidRDefault="005D70DC" w:rsidP="005D70DC">
      <w:pPr>
        <w:keepNext/>
        <w:spacing w:after="200" w:line="240" w:lineRule="auto"/>
        <w:jc w:val="both"/>
        <w:rPr>
          <w:rFonts w:ascii="Times New Roman" w:eastAsia="Calibri" w:hAnsi="Times New Roman"/>
          <w:kern w:val="0"/>
          <w:sz w:val="24"/>
          <w:szCs w:val="24"/>
        </w:rPr>
      </w:pPr>
      <w:r>
        <w:rPr>
          <w:rFonts w:ascii="Times New Roman" w:eastAsia="Calibri" w:hAnsi="Times New Roman"/>
          <w:kern w:val="0"/>
          <w:sz w:val="24"/>
          <w:szCs w:val="24"/>
        </w:rPr>
        <w:t xml:space="preserve">S2 </w:t>
      </w:r>
      <w:r w:rsidRPr="008B7514">
        <w:rPr>
          <w:rFonts w:ascii="Times New Roman" w:eastAsia="Calibri" w:hAnsi="Times New Roman"/>
          <w:kern w:val="0"/>
          <w:sz w:val="24"/>
          <w:szCs w:val="24"/>
        </w:rPr>
        <w:t xml:space="preserve">Supplementary table </w:t>
      </w:r>
      <w:r>
        <w:rPr>
          <w:rFonts w:ascii="Times New Roman" w:eastAsia="Calibri" w:hAnsi="Times New Roman"/>
          <w:kern w:val="0"/>
          <w:sz w:val="24"/>
          <w:szCs w:val="24"/>
        </w:rPr>
        <w:t>2</w:t>
      </w:r>
      <w:r w:rsidRPr="008B7514">
        <w:rPr>
          <w:rFonts w:ascii="Times New Roman" w:eastAsia="Calibri" w:hAnsi="Times New Roman"/>
          <w:kern w:val="0"/>
          <w:sz w:val="24"/>
          <w:szCs w:val="24"/>
        </w:rPr>
        <w:t>: Characteristics of excluded and included sample for physical violence victimization trajectory analyses</w:t>
      </w:r>
    </w:p>
    <w:tbl>
      <w:tblPr>
        <w:tblW w:w="9752" w:type="dxa"/>
        <w:tblInd w:w="113" w:type="dxa"/>
        <w:tblLook w:val="04A0" w:firstRow="1" w:lastRow="0" w:firstColumn="1" w:lastColumn="0" w:noHBand="0" w:noVBand="1"/>
      </w:tblPr>
      <w:tblGrid>
        <w:gridCol w:w="3397"/>
        <w:gridCol w:w="1560"/>
        <w:gridCol w:w="1842"/>
        <w:gridCol w:w="1843"/>
        <w:gridCol w:w="1110"/>
      </w:tblGrid>
      <w:tr w:rsidR="005D70DC" w:rsidRPr="005D1DB7" w14:paraId="51EBD444" w14:textId="77777777" w:rsidTr="00261693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DD99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EA0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 </w:t>
            </w: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1320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clude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7CBA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clude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DE0F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-values</w:t>
            </w:r>
          </w:p>
        </w:tc>
      </w:tr>
      <w:tr w:rsidR="005D70DC" w:rsidRPr="005D1DB7" w14:paraId="2F6901B9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2758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315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80D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7 (6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CF6F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2 (37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9251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7909D95A" w14:textId="77777777" w:rsidTr="00261693">
        <w:trPr>
          <w:trHeight w:val="300"/>
        </w:trPr>
        <w:tc>
          <w:tcPr>
            <w:tcW w:w="9752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D6F1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dividual factors</w:t>
            </w:r>
          </w:p>
        </w:tc>
      </w:tr>
      <w:tr w:rsidR="005D70DC" w:rsidRPr="005D1DB7" w14:paraId="299C07A0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50E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580F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4219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5D70DC" w:rsidRPr="005D1DB7" w14:paraId="79D340BB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463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6616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592 (48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F7E4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7 (47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AB8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5 (50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A316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5B557147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398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9430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7 (51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D799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0 (52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BA4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7 (49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603B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7E77C7AC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935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irthweight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B6F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4219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 w:rsidR="005D70DC" w:rsidRPr="005D1DB7" w14:paraId="72C08CFB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016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 birth weight (&lt;2500 gram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9AD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0 (10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5D88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1 (1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EBD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 (9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A0B8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576EA4B1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66BA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rmal birthweight (≥ 2500 gram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DCF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13 (89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B39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22 (8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C3D4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1 (90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630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34FE79E0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F244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fant and child growth factors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FDF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0A36D133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4B3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lative weight gain 0-2 yea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1F5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1DD1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3 (0.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DA1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 (1.0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8471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5D70DC" w:rsidRPr="005D1DB7" w14:paraId="42102472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457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lative weight gain 2-5 yea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484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F301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 (1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3DD5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 (0.8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17BA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</w:tr>
      <w:tr w:rsidR="005D70DC" w:rsidRPr="005D1DB7" w14:paraId="494D3437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F638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lative height gain 0-2 yea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7CCB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1EF0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4 (0.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9EF7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 (1.0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46C0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D70DC" w:rsidRPr="005D1DB7" w14:paraId="05FFC9DE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F8F9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ative height gain 2-5 yea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3DDF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96E9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2 (-0.62; 0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4F1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0(-0.55; 0.4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4AF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</w:tr>
      <w:tr w:rsidR="005D70DC" w:rsidRPr="005D1DB7" w14:paraId="53BFCFEC" w14:textId="77777777" w:rsidTr="00261693">
        <w:trPr>
          <w:trHeight w:val="300"/>
        </w:trPr>
        <w:tc>
          <w:tcPr>
            <w:tcW w:w="9752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0A16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amily level factors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61CB60A9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7A16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usehold socioeconomic status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604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4219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D70DC" w:rsidRPr="005D1DB7" w14:paraId="0294A25D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0DFB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472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6 (34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5FE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6 (32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7FC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0 (39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AA85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13DC2C42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6895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E8B6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1 (49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4AA9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 (5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063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8 (40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51F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66E80AFF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8F30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C22F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9 (16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6330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3 (1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ECC5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6 (19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3494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636E3296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D4CA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usehold crowdi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48C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D70DC" w:rsidRPr="005D1DB7" w14:paraId="28E9128F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84DA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694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0 (38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7B1B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7 (4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5CE6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3 (28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FD631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2941773D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BBF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89B1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6 (61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084B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1 (56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F98A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5 (72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0A3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474AED4C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3806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aternal age 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285B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4219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5D70DC" w:rsidRPr="005D1DB7" w14:paraId="7716F220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45F7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 24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E7E7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3 (45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5439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2 (46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D73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1 (43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1268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54A43810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A75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 – 34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90C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0 (44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BF2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9 (42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C56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1 (46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4EF7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5579BAC5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B1F4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 35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A5F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6 (10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199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6 (1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A108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 (9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998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4F341F7D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FDC5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ternal Parity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3F1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4219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5D70DC" w:rsidRPr="005D1DB7" w14:paraId="2A61BD3C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E417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 chi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0C7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7 (36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F1D9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3 (38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F4F7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4 (34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673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128813E3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78FF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&gt;1 child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8C15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72 (63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B30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4 (6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391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8 (65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916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3E3A49BA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A6B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rital statu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47C6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4219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D70DC" w:rsidRPr="005D1DB7" w14:paraId="61DF6CF7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3365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86D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3 (43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4464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3 (37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6DD8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0 (53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D62E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604081C2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19CB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675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34 (56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A82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0 (6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BC10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4 (46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731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370B9202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D1D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ternal education statu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AB5B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1F3DD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D70DC" w:rsidRPr="005D1DB7" w14:paraId="4A6B0D51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294C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ary &amp; be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28E5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4 (15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9C55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2 (12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12C3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2 (21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B148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79327B88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C76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62C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48 (73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953A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1 (7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A95D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7 (63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1FB7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5746A392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F84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 school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CC87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 (1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14A2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 (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7089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 (15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D78A" w14:textId="77777777" w:rsidR="005D70DC" w:rsidRPr="005D1DB7" w:rsidRDefault="005D70DC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</w:tbl>
    <w:p w14:paraId="18E6DBD7" w14:textId="77777777" w:rsidR="005D70DC" w:rsidRDefault="005D70DC"/>
    <w:tbl>
      <w:tblPr>
        <w:tblW w:w="9752" w:type="dxa"/>
        <w:tblInd w:w="113" w:type="dxa"/>
        <w:tblLook w:val="04A0" w:firstRow="1" w:lastRow="0" w:firstColumn="1" w:lastColumn="0" w:noHBand="0" w:noVBand="1"/>
      </w:tblPr>
      <w:tblGrid>
        <w:gridCol w:w="3397"/>
        <w:gridCol w:w="1560"/>
        <w:gridCol w:w="1842"/>
        <w:gridCol w:w="1843"/>
        <w:gridCol w:w="1110"/>
      </w:tblGrid>
      <w:tr w:rsidR="005D70DC" w:rsidRPr="005D1DB7" w14:paraId="48E8753F" w14:textId="77777777" w:rsidTr="005D70D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2CE2C" w14:textId="24C52DA6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C443A" w14:textId="3B7504C2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 </w:t>
            </w: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24188" w14:textId="13445CF2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clude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8DDCA" w14:textId="40AE7AEB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clude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170FD" w14:textId="00AE5C65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-values</w:t>
            </w:r>
          </w:p>
        </w:tc>
      </w:tr>
      <w:tr w:rsidR="005D70DC" w:rsidRPr="005D1DB7" w14:paraId="537E7416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FB18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aternal education status 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A680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1F3DD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D70DC" w:rsidRPr="005D1DB7" w14:paraId="07B12411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45F0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ary &amp; be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C8C6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0 (9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43CD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 (8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CA38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 (13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8967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415FFF73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462A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969E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20 (68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11AD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1 (7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F15D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9 (60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5C9E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5CBAB261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C7C1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-school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FCF2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7 (21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B4D9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3 (1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8FA6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4 (26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8A3A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5DB682F4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0EE1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ather present</w:t>
            </w: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86D5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1F3DD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</w:tr>
      <w:tr w:rsidR="005D70DC" w:rsidRPr="005D1DB7" w14:paraId="5949EBA6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AD79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C4D7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66 (85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2354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8 (84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2256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8 (87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0866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35142834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1ACC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AF45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9 (14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B585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0 (15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85C9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 (12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3B07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754C8C3E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1041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ternal prior violence experienc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84BF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1F3DD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</w:tr>
      <w:tr w:rsidR="005D70DC" w:rsidRPr="005D1DB7" w14:paraId="3BB992DB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2634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6026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2 (18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61AD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4 (18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1BD1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 (19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DEF8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033AA104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AF54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0634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5 (8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C6D1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8 (81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162B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7 (80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4C16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D70DC" w:rsidRPr="005D1DB7" w14:paraId="67BF4AF3" w14:textId="77777777" w:rsidTr="00261693">
        <w:trPr>
          <w:trHeight w:val="300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D2B1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 of delivery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D201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1F3DD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</w:tr>
      <w:tr w:rsidR="005D70DC" w:rsidRPr="005D1DB7" w14:paraId="059F08DF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3D45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ginal deliv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569C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8 (88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70A6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2 (8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38D7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6 (88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7435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70DC" w:rsidRPr="005D1DB7" w14:paraId="15F616BA" w14:textId="77777777" w:rsidTr="00261693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10E7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sisted deliv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491C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6 (11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6CD2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 (11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903A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 (11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D60A" w14:textId="77777777" w:rsidR="005D70DC" w:rsidRPr="005D1DB7" w:rsidRDefault="005D70DC" w:rsidP="005D70DC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1DB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</w:tbl>
    <w:p w14:paraId="1CD28FED" w14:textId="77777777" w:rsidR="005D70DC" w:rsidRDefault="005D70DC" w:rsidP="005D70DC">
      <w:pPr>
        <w:spacing w:after="200" w:line="240" w:lineRule="auto"/>
        <w:rPr>
          <w:rFonts w:ascii="Times New Roman" w:eastAsia="Calibri" w:hAnsi="Times New Roman"/>
          <w:kern w:val="0"/>
          <w:sz w:val="24"/>
          <w:szCs w:val="24"/>
        </w:rPr>
      </w:pPr>
      <w:r w:rsidRPr="008B7514">
        <w:rPr>
          <w:rFonts w:ascii="Times New Roman" w:eastAsia="Calibri" w:hAnsi="Times New Roman"/>
          <w:smallCaps/>
          <w:kern w:val="0"/>
          <w:sz w:val="24"/>
          <w:szCs w:val="24"/>
          <w:vertAlign w:val="superscript"/>
        </w:rPr>
        <w:t xml:space="preserve"> </w:t>
      </w:r>
      <w:r w:rsidRPr="008B7514">
        <w:rPr>
          <w:rFonts w:ascii="Times New Roman" w:eastAsia="Calibri" w:hAnsi="Times New Roman"/>
          <w:kern w:val="0"/>
          <w:sz w:val="24"/>
          <w:szCs w:val="24"/>
          <w:vertAlign w:val="superscript"/>
        </w:rPr>
        <w:t xml:space="preserve">a </w:t>
      </w:r>
      <w:r w:rsidRPr="008B7514">
        <w:rPr>
          <w:rFonts w:ascii="Times New Roman" w:eastAsia="Calibri" w:hAnsi="Times New Roman"/>
          <w:kern w:val="0"/>
          <w:sz w:val="24"/>
          <w:szCs w:val="24"/>
        </w:rPr>
        <w:t xml:space="preserve">Reported as means (standard deviation), </w:t>
      </w:r>
      <w:r w:rsidRPr="008B7514">
        <w:rPr>
          <w:rFonts w:ascii="Times New Roman" w:eastAsia="Calibri" w:hAnsi="Times New Roman"/>
          <w:kern w:val="0"/>
          <w:sz w:val="24"/>
          <w:szCs w:val="24"/>
          <w:vertAlign w:val="superscript"/>
        </w:rPr>
        <w:t xml:space="preserve">b </w:t>
      </w:r>
      <w:r w:rsidRPr="008B7514">
        <w:rPr>
          <w:rFonts w:ascii="Times New Roman" w:eastAsia="Calibri" w:hAnsi="Times New Roman"/>
          <w:kern w:val="0"/>
          <w:sz w:val="24"/>
          <w:szCs w:val="24"/>
        </w:rPr>
        <w:t>reported as medians (interquartile range)</w:t>
      </w:r>
    </w:p>
    <w:p w14:paraId="3D17E5AC" w14:textId="77777777" w:rsidR="00B13DDB" w:rsidRDefault="00B13DDB"/>
    <w:sectPr w:rsidR="00B13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0DC"/>
    <w:rsid w:val="003F0FF3"/>
    <w:rsid w:val="005D70DC"/>
    <w:rsid w:val="00621D41"/>
    <w:rsid w:val="00A47F97"/>
    <w:rsid w:val="00B13DDB"/>
    <w:rsid w:val="00C1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648B1"/>
  <w15:chartTrackingRefBased/>
  <w15:docId w15:val="{92C29EE8-C791-4400-94F4-E582FA2FA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0DC"/>
    <w:rPr>
      <w:rFonts w:ascii="Calibri" w:eastAsia="Times New Roman" w:hAnsi="Calibri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5</Words>
  <Characters>2060</Characters>
  <Application>Microsoft Office Word</Application>
  <DocSecurity>0</DocSecurity>
  <Lines>52</Lines>
  <Paragraphs>29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Muchai</dc:creator>
  <cp:keywords/>
  <dc:description/>
  <cp:lastModifiedBy>Lilian Muchai</cp:lastModifiedBy>
  <cp:revision>1</cp:revision>
  <dcterms:created xsi:type="dcterms:W3CDTF">2023-09-30T05:27:00Z</dcterms:created>
  <dcterms:modified xsi:type="dcterms:W3CDTF">2023-09-30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575e9-4620-4bba-b4e5-f477ad3caa14</vt:lpwstr>
  </property>
</Properties>
</file>